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CB277" w14:textId="77777777" w:rsidR="00C44BE9" w:rsidRPr="00067AE1" w:rsidRDefault="00C44BE9" w:rsidP="00C44BE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67A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</w:p>
    <w:p w14:paraId="09575A46" w14:textId="77777777" w:rsidR="00C44BE9" w:rsidRDefault="00C44BE9" w:rsidP="00C44BE9">
      <w:pPr>
        <w:rPr>
          <w:rFonts w:ascii="Times New Roman" w:hAnsi="Times New Roman" w:cs="Times New Roman"/>
        </w:rPr>
      </w:pPr>
      <w:r w:rsidRPr="00067AE1">
        <w:rPr>
          <w:rFonts w:ascii="Times New Roman" w:hAnsi="Times New Roman" w:cs="Times New Roman"/>
        </w:rPr>
        <w:t>Within-group comparisons for primary and secondary outcomes</w:t>
      </w:r>
      <w:r>
        <w:rPr>
          <w:rFonts w:ascii="Times New Roman" w:hAnsi="Times New Roman" w:cs="Times New Roman"/>
        </w:rPr>
        <w:t xml:space="preserve"> for the intention-to-treat sample</w:t>
      </w:r>
      <w:r w:rsidRPr="00067AE1">
        <w:rPr>
          <w:rFonts w:ascii="Times New Roman" w:hAnsi="Times New Roman" w:cs="Times New Roman"/>
        </w:rPr>
        <w:t>.</w:t>
      </w:r>
    </w:p>
    <w:p w14:paraId="772ED723" w14:textId="77777777" w:rsidR="00C44BE9" w:rsidRDefault="00C44BE9" w:rsidP="00C44BE9">
      <w:pPr>
        <w:rPr>
          <w:rFonts w:ascii="Times New Roman" w:hAnsi="Times New Roman" w:cs="Times New Roman"/>
        </w:rPr>
      </w:pPr>
    </w:p>
    <w:tbl>
      <w:tblPr>
        <w:tblStyle w:val="TableGrid"/>
        <w:tblW w:w="8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72"/>
        <w:gridCol w:w="1008"/>
        <w:gridCol w:w="612"/>
        <w:gridCol w:w="540"/>
        <w:gridCol w:w="72"/>
        <w:gridCol w:w="1008"/>
        <w:gridCol w:w="619"/>
        <w:gridCol w:w="547"/>
        <w:gridCol w:w="72"/>
        <w:gridCol w:w="1008"/>
        <w:gridCol w:w="619"/>
        <w:gridCol w:w="547"/>
      </w:tblGrid>
      <w:tr w:rsidR="00C44BE9" w:rsidRPr="00067AE1" w14:paraId="7BF07C4F" w14:textId="77777777" w:rsidTr="0015202C">
        <w:trPr>
          <w:trHeight w:val="229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06442" w14:textId="77777777" w:rsidR="00C44BE9" w:rsidRPr="00067AE1" w:rsidRDefault="00C44BE9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39130C4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A9A2B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0-T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93B10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0ABADAD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3532B00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7986A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1-T2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F0A3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19F8265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5FE2C3C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D4E4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0-T2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1FC32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FFA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4BE9" w:rsidRPr="00067AE1" w14:paraId="06524DA7" w14:textId="77777777" w:rsidTr="0015202C">
        <w:tc>
          <w:tcPr>
            <w:tcW w:w="1368" w:type="dxa"/>
            <w:tcBorders>
              <w:bottom w:val="single" w:sz="4" w:space="0" w:color="auto"/>
            </w:tcBorders>
            <w:vAlign w:val="bottom"/>
          </w:tcPr>
          <w:p w14:paraId="53DDF050" w14:textId="77777777" w:rsidR="00C44BE9" w:rsidRPr="00067AE1" w:rsidRDefault="00C44BE9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04591298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B096A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 (df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50A30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B5B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012D1FDB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C24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 (df)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88B4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3D00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21A1517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6520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 (df)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521D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62C68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</w:tr>
      <w:tr w:rsidR="00C44BE9" w:rsidRPr="00067AE1" w14:paraId="6D297547" w14:textId="77777777" w:rsidTr="0015202C">
        <w:trPr>
          <w:trHeight w:val="432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1E79B82B" w14:textId="77777777" w:rsidR="00C44BE9" w:rsidRPr="00067AE1" w:rsidRDefault="00C44BE9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3E9AFB73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AAD3C9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42FAA0E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3FBD0A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0E7F7CFE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BEAE13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0CCE8C4B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6AE8CB2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7FC6499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5022F7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6FE50EE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1797FD2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4BE9" w:rsidRPr="00067AE1" w14:paraId="45AA04F4" w14:textId="77777777" w:rsidTr="0015202C">
        <w:trPr>
          <w:trHeight w:val="360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A850466" w14:textId="77777777" w:rsidR="00C44BE9" w:rsidRPr="00067AE1" w:rsidRDefault="00C44BE9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CORE-OM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0C06B492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849EDA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.8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472EE46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CFC267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205BA8A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761BBD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59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7B7061F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216B8E43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363D5D1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B29BA8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.17 (124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3AE6F36A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914FFE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C44BE9" w:rsidRPr="00067AE1" w14:paraId="5B6398F4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268CDBC9" w14:textId="77777777" w:rsidR="00C44BE9" w:rsidRPr="00067AE1" w:rsidRDefault="00C44BE9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Wellbeing</w:t>
            </w:r>
          </w:p>
        </w:tc>
        <w:tc>
          <w:tcPr>
            <w:tcW w:w="72" w:type="dxa"/>
          </w:tcPr>
          <w:p w14:paraId="04D86B0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D8E266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612" w:type="dxa"/>
            <w:vAlign w:val="center"/>
          </w:tcPr>
          <w:p w14:paraId="516364B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vAlign w:val="center"/>
          </w:tcPr>
          <w:p w14:paraId="6D1B24D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2" w:type="dxa"/>
          </w:tcPr>
          <w:p w14:paraId="4560D83E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F54ACD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19" w:type="dxa"/>
            <w:vAlign w:val="center"/>
          </w:tcPr>
          <w:p w14:paraId="5E77D10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547" w:type="dxa"/>
            <w:vAlign w:val="center"/>
          </w:tcPr>
          <w:p w14:paraId="3599FAD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2" w:type="dxa"/>
          </w:tcPr>
          <w:p w14:paraId="6F38DE0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3AA76CD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619" w:type="dxa"/>
            <w:vAlign w:val="center"/>
          </w:tcPr>
          <w:p w14:paraId="6D9C829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dxa"/>
            <w:vAlign w:val="center"/>
          </w:tcPr>
          <w:p w14:paraId="284ADF4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C44BE9" w:rsidRPr="00067AE1" w14:paraId="16F4525E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16EFA867" w14:textId="77777777" w:rsidR="00C44BE9" w:rsidRPr="00067AE1" w:rsidRDefault="00C44BE9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72" w:type="dxa"/>
          </w:tcPr>
          <w:p w14:paraId="031C302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B6F9BC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612" w:type="dxa"/>
            <w:vAlign w:val="center"/>
          </w:tcPr>
          <w:p w14:paraId="33B9400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vAlign w:val="center"/>
          </w:tcPr>
          <w:p w14:paraId="64D9FF4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2" w:type="dxa"/>
          </w:tcPr>
          <w:p w14:paraId="1A22D2C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4FD1EE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19" w:type="dxa"/>
            <w:vAlign w:val="center"/>
          </w:tcPr>
          <w:p w14:paraId="3D9701A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547" w:type="dxa"/>
            <w:vAlign w:val="center"/>
          </w:tcPr>
          <w:p w14:paraId="6527EC1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2" w:type="dxa"/>
          </w:tcPr>
          <w:p w14:paraId="47990892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4EA9730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619" w:type="dxa"/>
            <w:vAlign w:val="center"/>
          </w:tcPr>
          <w:p w14:paraId="46B6F79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dxa"/>
            <w:vAlign w:val="center"/>
          </w:tcPr>
          <w:p w14:paraId="7445059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C44BE9" w:rsidRPr="00067AE1" w14:paraId="4E307AC5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360891D4" w14:textId="77777777" w:rsidR="00C44BE9" w:rsidRPr="00067AE1" w:rsidRDefault="00C44BE9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Functioning</w:t>
            </w:r>
          </w:p>
        </w:tc>
        <w:tc>
          <w:tcPr>
            <w:tcW w:w="72" w:type="dxa"/>
          </w:tcPr>
          <w:p w14:paraId="01CF35E8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553A820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12" w:type="dxa"/>
            <w:vAlign w:val="center"/>
          </w:tcPr>
          <w:p w14:paraId="756598D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vAlign w:val="center"/>
          </w:tcPr>
          <w:p w14:paraId="55A61A7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2" w:type="dxa"/>
          </w:tcPr>
          <w:p w14:paraId="6051F6C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3764A2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19" w:type="dxa"/>
            <w:vAlign w:val="center"/>
          </w:tcPr>
          <w:p w14:paraId="2C0783AD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547" w:type="dxa"/>
            <w:vAlign w:val="center"/>
          </w:tcPr>
          <w:p w14:paraId="37533E98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2" w:type="dxa"/>
          </w:tcPr>
          <w:p w14:paraId="0F951048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49E636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619" w:type="dxa"/>
            <w:vAlign w:val="center"/>
          </w:tcPr>
          <w:p w14:paraId="2B598BE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dxa"/>
            <w:vAlign w:val="center"/>
          </w:tcPr>
          <w:p w14:paraId="2558794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C44BE9" w:rsidRPr="00067AE1" w14:paraId="0416A52B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34E2AE56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</w:t>
            </w:r>
          </w:p>
        </w:tc>
        <w:tc>
          <w:tcPr>
            <w:tcW w:w="72" w:type="dxa"/>
          </w:tcPr>
          <w:p w14:paraId="7746D9C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41CAA0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8</w:t>
            </w:r>
          </w:p>
        </w:tc>
        <w:tc>
          <w:tcPr>
            <w:tcW w:w="612" w:type="dxa"/>
            <w:vAlign w:val="center"/>
          </w:tcPr>
          <w:p w14:paraId="0AB31A5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0" w:type="dxa"/>
            <w:vAlign w:val="center"/>
          </w:tcPr>
          <w:p w14:paraId="14057E8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72" w:type="dxa"/>
          </w:tcPr>
          <w:p w14:paraId="31D4BAF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9167EF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44</w:t>
            </w:r>
          </w:p>
        </w:tc>
        <w:tc>
          <w:tcPr>
            <w:tcW w:w="619" w:type="dxa"/>
            <w:vAlign w:val="center"/>
          </w:tcPr>
          <w:p w14:paraId="7F11714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547" w:type="dxa"/>
            <w:vAlign w:val="center"/>
          </w:tcPr>
          <w:p w14:paraId="5B34207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2" w:type="dxa"/>
          </w:tcPr>
          <w:p w14:paraId="79CF37F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DA2254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619" w:type="dxa"/>
            <w:vAlign w:val="center"/>
          </w:tcPr>
          <w:p w14:paraId="707C805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547" w:type="dxa"/>
            <w:vAlign w:val="center"/>
          </w:tcPr>
          <w:p w14:paraId="73544CE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C44BE9" w:rsidRPr="00067AE1" w14:paraId="72BB56EE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73CB0A1B" w14:textId="77777777" w:rsidR="00C44BE9" w:rsidRPr="0096433A" w:rsidRDefault="00C44BE9" w:rsidP="0015202C">
            <w:pPr>
              <w:ind w:right="-4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I-C-SF</w:t>
            </w:r>
          </w:p>
        </w:tc>
        <w:tc>
          <w:tcPr>
            <w:tcW w:w="72" w:type="dxa"/>
          </w:tcPr>
          <w:p w14:paraId="4F4FA37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D3E2D2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34</w:t>
            </w:r>
          </w:p>
        </w:tc>
        <w:tc>
          <w:tcPr>
            <w:tcW w:w="612" w:type="dxa"/>
            <w:vAlign w:val="center"/>
          </w:tcPr>
          <w:p w14:paraId="1556D16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540" w:type="dxa"/>
            <w:vAlign w:val="center"/>
          </w:tcPr>
          <w:p w14:paraId="3EABA0D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72" w:type="dxa"/>
          </w:tcPr>
          <w:p w14:paraId="5946958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3E316B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619" w:type="dxa"/>
            <w:vAlign w:val="center"/>
          </w:tcPr>
          <w:p w14:paraId="39EB269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547" w:type="dxa"/>
            <w:vAlign w:val="center"/>
          </w:tcPr>
          <w:p w14:paraId="0D33A2C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2" w:type="dxa"/>
          </w:tcPr>
          <w:p w14:paraId="10F984A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F6340B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1.33</w:t>
            </w:r>
          </w:p>
        </w:tc>
        <w:tc>
          <w:tcPr>
            <w:tcW w:w="619" w:type="dxa"/>
            <w:vAlign w:val="center"/>
          </w:tcPr>
          <w:p w14:paraId="2DB6162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547" w:type="dxa"/>
            <w:vAlign w:val="center"/>
          </w:tcPr>
          <w:p w14:paraId="3D7CAB1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C44BE9" w:rsidRPr="00067AE1" w14:paraId="4A5E302B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1802EBAA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uineness</w:t>
            </w:r>
          </w:p>
        </w:tc>
        <w:tc>
          <w:tcPr>
            <w:tcW w:w="72" w:type="dxa"/>
          </w:tcPr>
          <w:p w14:paraId="43178E5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9BC27D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48</w:t>
            </w:r>
          </w:p>
        </w:tc>
        <w:tc>
          <w:tcPr>
            <w:tcW w:w="612" w:type="dxa"/>
            <w:vAlign w:val="center"/>
          </w:tcPr>
          <w:p w14:paraId="425188E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540" w:type="dxa"/>
            <w:vAlign w:val="center"/>
          </w:tcPr>
          <w:p w14:paraId="4CFE9E8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2" w:type="dxa"/>
          </w:tcPr>
          <w:p w14:paraId="5F145DE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B6293D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619" w:type="dxa"/>
            <w:vAlign w:val="center"/>
          </w:tcPr>
          <w:p w14:paraId="7FCDCEA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547" w:type="dxa"/>
            <w:vAlign w:val="center"/>
          </w:tcPr>
          <w:p w14:paraId="157CF38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2" w:type="dxa"/>
          </w:tcPr>
          <w:p w14:paraId="7597FB7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2976B4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40</w:t>
            </w:r>
          </w:p>
        </w:tc>
        <w:tc>
          <w:tcPr>
            <w:tcW w:w="619" w:type="dxa"/>
            <w:vAlign w:val="center"/>
          </w:tcPr>
          <w:p w14:paraId="65FC966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547" w:type="dxa"/>
            <w:vAlign w:val="center"/>
          </w:tcPr>
          <w:p w14:paraId="2623E6E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C44BE9" w:rsidRPr="00067AE1" w14:paraId="155C2C29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1A6AABF4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ism</w:t>
            </w:r>
          </w:p>
        </w:tc>
        <w:tc>
          <w:tcPr>
            <w:tcW w:w="72" w:type="dxa"/>
          </w:tcPr>
          <w:p w14:paraId="09536A5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0223B2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1</w:t>
            </w:r>
          </w:p>
        </w:tc>
        <w:tc>
          <w:tcPr>
            <w:tcW w:w="612" w:type="dxa"/>
            <w:vAlign w:val="center"/>
          </w:tcPr>
          <w:p w14:paraId="1C443AE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540" w:type="dxa"/>
            <w:vAlign w:val="center"/>
          </w:tcPr>
          <w:p w14:paraId="0095AEA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2" w:type="dxa"/>
          </w:tcPr>
          <w:p w14:paraId="095A0F9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F15D6C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31</w:t>
            </w:r>
          </w:p>
        </w:tc>
        <w:tc>
          <w:tcPr>
            <w:tcW w:w="619" w:type="dxa"/>
            <w:vAlign w:val="center"/>
          </w:tcPr>
          <w:p w14:paraId="63DE308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5</w:t>
            </w:r>
          </w:p>
        </w:tc>
        <w:tc>
          <w:tcPr>
            <w:tcW w:w="547" w:type="dxa"/>
            <w:vAlign w:val="center"/>
          </w:tcPr>
          <w:p w14:paraId="5DF7A5A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72" w:type="dxa"/>
          </w:tcPr>
          <w:p w14:paraId="009B850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94B840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.03</w:t>
            </w:r>
          </w:p>
        </w:tc>
        <w:tc>
          <w:tcPr>
            <w:tcW w:w="619" w:type="dxa"/>
            <w:vAlign w:val="center"/>
          </w:tcPr>
          <w:p w14:paraId="111517F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547" w:type="dxa"/>
            <w:vAlign w:val="center"/>
          </w:tcPr>
          <w:p w14:paraId="7145946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C44BE9" w:rsidRPr="00067AE1" w14:paraId="552264C4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0C16DF77" w14:textId="77777777" w:rsidR="00C44BE9" w:rsidRPr="0096433A" w:rsidRDefault="00C44BE9" w:rsidP="0015202C">
            <w:pPr>
              <w:ind w:right="-4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-SR</w:t>
            </w:r>
          </w:p>
        </w:tc>
        <w:tc>
          <w:tcPr>
            <w:tcW w:w="72" w:type="dxa"/>
          </w:tcPr>
          <w:p w14:paraId="64877F0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D21A64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.57</w:t>
            </w:r>
          </w:p>
        </w:tc>
        <w:tc>
          <w:tcPr>
            <w:tcW w:w="612" w:type="dxa"/>
            <w:vAlign w:val="center"/>
          </w:tcPr>
          <w:p w14:paraId="4EF4F77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540" w:type="dxa"/>
            <w:vAlign w:val="center"/>
          </w:tcPr>
          <w:p w14:paraId="26C66BD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2" w:type="dxa"/>
          </w:tcPr>
          <w:p w14:paraId="2525031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7F50C6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19" w:type="dxa"/>
            <w:vAlign w:val="center"/>
          </w:tcPr>
          <w:p w14:paraId="2EE8E2D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547" w:type="dxa"/>
            <w:vAlign w:val="center"/>
          </w:tcPr>
          <w:p w14:paraId="3752564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72" w:type="dxa"/>
          </w:tcPr>
          <w:p w14:paraId="6CC3A56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8AE07B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1.79</w:t>
            </w:r>
          </w:p>
        </w:tc>
        <w:tc>
          <w:tcPr>
            <w:tcW w:w="619" w:type="dxa"/>
            <w:vAlign w:val="center"/>
          </w:tcPr>
          <w:p w14:paraId="376AA51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547" w:type="dxa"/>
            <w:vAlign w:val="center"/>
          </w:tcPr>
          <w:p w14:paraId="114D14C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C44BE9" w:rsidRPr="00067AE1" w14:paraId="2B93996A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23808A92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al</w:t>
            </w:r>
          </w:p>
        </w:tc>
        <w:tc>
          <w:tcPr>
            <w:tcW w:w="72" w:type="dxa"/>
          </w:tcPr>
          <w:p w14:paraId="1550D4F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905C31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.37</w:t>
            </w:r>
          </w:p>
        </w:tc>
        <w:tc>
          <w:tcPr>
            <w:tcW w:w="612" w:type="dxa"/>
            <w:vAlign w:val="center"/>
          </w:tcPr>
          <w:p w14:paraId="4D1B3E2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540" w:type="dxa"/>
            <w:vAlign w:val="center"/>
          </w:tcPr>
          <w:p w14:paraId="292B1E8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2" w:type="dxa"/>
          </w:tcPr>
          <w:p w14:paraId="763DFC4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303F93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19" w:type="dxa"/>
            <w:vAlign w:val="center"/>
          </w:tcPr>
          <w:p w14:paraId="0A7CD9D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547" w:type="dxa"/>
            <w:vAlign w:val="center"/>
          </w:tcPr>
          <w:p w14:paraId="72BE210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2" w:type="dxa"/>
          </w:tcPr>
          <w:p w14:paraId="03055F5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0281C3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94</w:t>
            </w:r>
          </w:p>
        </w:tc>
        <w:tc>
          <w:tcPr>
            <w:tcW w:w="619" w:type="dxa"/>
            <w:vAlign w:val="center"/>
          </w:tcPr>
          <w:p w14:paraId="1DCF7B5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547" w:type="dxa"/>
            <w:vAlign w:val="center"/>
          </w:tcPr>
          <w:p w14:paraId="3BBBB82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C44BE9" w:rsidRPr="00067AE1" w14:paraId="1941E785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58713FAA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sk</w:t>
            </w:r>
          </w:p>
        </w:tc>
        <w:tc>
          <w:tcPr>
            <w:tcW w:w="72" w:type="dxa"/>
          </w:tcPr>
          <w:p w14:paraId="0BA4338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559828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.06</w:t>
            </w:r>
          </w:p>
        </w:tc>
        <w:tc>
          <w:tcPr>
            <w:tcW w:w="612" w:type="dxa"/>
            <w:vAlign w:val="center"/>
          </w:tcPr>
          <w:p w14:paraId="45F26A7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540" w:type="dxa"/>
            <w:vAlign w:val="center"/>
          </w:tcPr>
          <w:p w14:paraId="7FEBFC4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2" w:type="dxa"/>
          </w:tcPr>
          <w:p w14:paraId="1B39F27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91825A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9</w:t>
            </w:r>
          </w:p>
        </w:tc>
        <w:tc>
          <w:tcPr>
            <w:tcW w:w="619" w:type="dxa"/>
            <w:vAlign w:val="center"/>
          </w:tcPr>
          <w:p w14:paraId="4E68A69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547" w:type="dxa"/>
            <w:vAlign w:val="center"/>
          </w:tcPr>
          <w:p w14:paraId="1FCC00E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72" w:type="dxa"/>
          </w:tcPr>
          <w:p w14:paraId="704B055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918C4A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.33</w:t>
            </w:r>
          </w:p>
        </w:tc>
        <w:tc>
          <w:tcPr>
            <w:tcW w:w="619" w:type="dxa"/>
            <w:vAlign w:val="center"/>
          </w:tcPr>
          <w:p w14:paraId="163C2F3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547" w:type="dxa"/>
            <w:vAlign w:val="center"/>
          </w:tcPr>
          <w:p w14:paraId="1DEC9CA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C44BE9" w:rsidRPr="00067AE1" w14:paraId="38C7C37E" w14:textId="77777777" w:rsidTr="0015202C">
        <w:trPr>
          <w:trHeight w:val="360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05B85AD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d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222405B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AFBABA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.0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14:paraId="03F4D04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1E8015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1C898CD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3EC696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7F94335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8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7383514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0FD2BAA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24EB39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1.58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404C806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51E77D8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C44BE9" w:rsidRPr="00067AE1" w14:paraId="3BBAB72A" w14:textId="77777777" w:rsidTr="0015202C">
        <w:trPr>
          <w:trHeight w:val="43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380A1" w14:textId="77777777" w:rsidR="00C44BE9" w:rsidRPr="0096433A" w:rsidRDefault="00C44BE9" w:rsidP="0015202C">
            <w:pPr>
              <w:ind w:right="-4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ention group</w:t>
            </w:r>
          </w:p>
        </w:tc>
        <w:tc>
          <w:tcPr>
            <w:tcW w:w="72" w:type="dxa"/>
            <w:tcBorders>
              <w:top w:val="single" w:sz="4" w:space="0" w:color="auto"/>
              <w:bottom w:val="single" w:sz="4" w:space="0" w:color="auto"/>
            </w:tcBorders>
          </w:tcPr>
          <w:p w14:paraId="358A81B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4D6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5900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2435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  <w:bottom w:val="single" w:sz="4" w:space="0" w:color="auto"/>
            </w:tcBorders>
          </w:tcPr>
          <w:p w14:paraId="724D42C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C48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89D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E18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" w:type="dxa"/>
            <w:tcBorders>
              <w:top w:val="single" w:sz="4" w:space="0" w:color="auto"/>
              <w:bottom w:val="single" w:sz="4" w:space="0" w:color="auto"/>
            </w:tcBorders>
          </w:tcPr>
          <w:p w14:paraId="7EBFDB2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615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15D9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1D8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4BE9" w:rsidRPr="00067AE1" w14:paraId="6676597A" w14:textId="77777777" w:rsidTr="0015202C">
        <w:trPr>
          <w:trHeight w:val="360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0511934A" w14:textId="77777777" w:rsidR="00C44BE9" w:rsidRPr="0096433A" w:rsidRDefault="00C44BE9" w:rsidP="0015202C">
            <w:pPr>
              <w:ind w:right="-4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-OM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0E4C26D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A7BFA3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 (124)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13A516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552360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4DEED72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EC0A04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 (64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1ED1849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66D90CB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2FC9C39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A613C0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 (64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2F4930B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25DE913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C44BE9" w:rsidRPr="00067AE1" w14:paraId="35652FA9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65537D60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llbeing</w:t>
            </w:r>
          </w:p>
        </w:tc>
        <w:tc>
          <w:tcPr>
            <w:tcW w:w="72" w:type="dxa"/>
          </w:tcPr>
          <w:p w14:paraId="4EFDC6D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8C1B5F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612" w:type="dxa"/>
            <w:vAlign w:val="center"/>
          </w:tcPr>
          <w:p w14:paraId="3A6F983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540" w:type="dxa"/>
            <w:vAlign w:val="center"/>
          </w:tcPr>
          <w:p w14:paraId="662FE9D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2" w:type="dxa"/>
          </w:tcPr>
          <w:p w14:paraId="572BF31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C18B1F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619" w:type="dxa"/>
            <w:vAlign w:val="center"/>
          </w:tcPr>
          <w:p w14:paraId="6A6FFB9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547" w:type="dxa"/>
            <w:vAlign w:val="center"/>
          </w:tcPr>
          <w:p w14:paraId="6513A5C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72" w:type="dxa"/>
          </w:tcPr>
          <w:p w14:paraId="3DCC6A1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60DB15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619" w:type="dxa"/>
            <w:vAlign w:val="center"/>
          </w:tcPr>
          <w:p w14:paraId="3658518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547" w:type="dxa"/>
            <w:vAlign w:val="center"/>
          </w:tcPr>
          <w:p w14:paraId="753CB7D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C44BE9" w:rsidRPr="00067AE1" w14:paraId="32CC97C2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05E232C0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72" w:type="dxa"/>
          </w:tcPr>
          <w:p w14:paraId="51C1A6B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D26D3A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612" w:type="dxa"/>
            <w:vAlign w:val="center"/>
          </w:tcPr>
          <w:p w14:paraId="2592F84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540" w:type="dxa"/>
            <w:vAlign w:val="center"/>
          </w:tcPr>
          <w:p w14:paraId="124B754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2" w:type="dxa"/>
          </w:tcPr>
          <w:p w14:paraId="73DE716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7B0F24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619" w:type="dxa"/>
            <w:vAlign w:val="center"/>
          </w:tcPr>
          <w:p w14:paraId="1A4C603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547" w:type="dxa"/>
            <w:vAlign w:val="center"/>
          </w:tcPr>
          <w:p w14:paraId="7F15166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72" w:type="dxa"/>
          </w:tcPr>
          <w:p w14:paraId="6709F64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43A529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619" w:type="dxa"/>
            <w:vAlign w:val="center"/>
          </w:tcPr>
          <w:p w14:paraId="4C805A2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547" w:type="dxa"/>
            <w:vAlign w:val="center"/>
          </w:tcPr>
          <w:p w14:paraId="730F737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C44BE9" w:rsidRPr="00067AE1" w14:paraId="0569685C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6DE6C1EB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ctioning</w:t>
            </w:r>
          </w:p>
        </w:tc>
        <w:tc>
          <w:tcPr>
            <w:tcW w:w="72" w:type="dxa"/>
          </w:tcPr>
          <w:p w14:paraId="48AA496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7CF107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612" w:type="dxa"/>
            <w:vAlign w:val="center"/>
          </w:tcPr>
          <w:p w14:paraId="6DB8995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540" w:type="dxa"/>
            <w:vAlign w:val="center"/>
          </w:tcPr>
          <w:p w14:paraId="5DDEE00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72" w:type="dxa"/>
          </w:tcPr>
          <w:p w14:paraId="4A45C63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1D1D2A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619" w:type="dxa"/>
            <w:vAlign w:val="center"/>
          </w:tcPr>
          <w:p w14:paraId="198AD34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547" w:type="dxa"/>
            <w:vAlign w:val="center"/>
          </w:tcPr>
          <w:p w14:paraId="7DD8A58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2" w:type="dxa"/>
          </w:tcPr>
          <w:p w14:paraId="7B524E1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F8A5E2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619" w:type="dxa"/>
            <w:vAlign w:val="center"/>
          </w:tcPr>
          <w:p w14:paraId="1A4B1F5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547" w:type="dxa"/>
            <w:vAlign w:val="center"/>
          </w:tcPr>
          <w:p w14:paraId="4EFE1B4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C44BE9" w:rsidRPr="00067AE1" w14:paraId="002F2880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37D544AC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</w:t>
            </w:r>
          </w:p>
        </w:tc>
        <w:tc>
          <w:tcPr>
            <w:tcW w:w="72" w:type="dxa"/>
          </w:tcPr>
          <w:p w14:paraId="0BB85D9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AEC35C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612" w:type="dxa"/>
            <w:vAlign w:val="center"/>
          </w:tcPr>
          <w:p w14:paraId="12D8537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540" w:type="dxa"/>
            <w:vAlign w:val="center"/>
          </w:tcPr>
          <w:p w14:paraId="1007925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2" w:type="dxa"/>
          </w:tcPr>
          <w:p w14:paraId="0D86DD3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9E1623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619" w:type="dxa"/>
            <w:vAlign w:val="center"/>
          </w:tcPr>
          <w:p w14:paraId="2682C78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547" w:type="dxa"/>
            <w:vAlign w:val="center"/>
          </w:tcPr>
          <w:p w14:paraId="022C77A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2" w:type="dxa"/>
          </w:tcPr>
          <w:p w14:paraId="7EF8238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078D42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619" w:type="dxa"/>
            <w:vAlign w:val="center"/>
          </w:tcPr>
          <w:p w14:paraId="066FDDB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547" w:type="dxa"/>
            <w:vAlign w:val="center"/>
          </w:tcPr>
          <w:p w14:paraId="0C99B7D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C44BE9" w:rsidRPr="00067AE1" w14:paraId="659CFED4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2C31651B" w14:textId="77777777" w:rsidR="00C44BE9" w:rsidRPr="0096433A" w:rsidRDefault="00C44BE9" w:rsidP="0015202C">
            <w:pPr>
              <w:ind w:right="-4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I-C-SF</w:t>
            </w:r>
          </w:p>
        </w:tc>
        <w:tc>
          <w:tcPr>
            <w:tcW w:w="72" w:type="dxa"/>
          </w:tcPr>
          <w:p w14:paraId="7E0095E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7837FA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12" w:type="dxa"/>
            <w:vAlign w:val="center"/>
          </w:tcPr>
          <w:p w14:paraId="0AC5277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540" w:type="dxa"/>
            <w:vAlign w:val="center"/>
          </w:tcPr>
          <w:p w14:paraId="488825E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2" w:type="dxa"/>
          </w:tcPr>
          <w:p w14:paraId="2A22B35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046A85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619" w:type="dxa"/>
            <w:vAlign w:val="center"/>
          </w:tcPr>
          <w:p w14:paraId="01B59B2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547" w:type="dxa"/>
            <w:vAlign w:val="center"/>
          </w:tcPr>
          <w:p w14:paraId="2F0DF6D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72" w:type="dxa"/>
          </w:tcPr>
          <w:p w14:paraId="45C28CFD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3A7A75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619" w:type="dxa"/>
            <w:vAlign w:val="center"/>
          </w:tcPr>
          <w:p w14:paraId="61CAAD5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547" w:type="dxa"/>
            <w:vAlign w:val="center"/>
          </w:tcPr>
          <w:p w14:paraId="3769819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C44BE9" w:rsidRPr="00067AE1" w14:paraId="566D9F93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52E8F2B7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uineness</w:t>
            </w:r>
          </w:p>
        </w:tc>
        <w:tc>
          <w:tcPr>
            <w:tcW w:w="72" w:type="dxa"/>
          </w:tcPr>
          <w:p w14:paraId="4DB43F4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6ED719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612" w:type="dxa"/>
            <w:vAlign w:val="center"/>
          </w:tcPr>
          <w:p w14:paraId="2E2BC164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540" w:type="dxa"/>
            <w:vAlign w:val="center"/>
          </w:tcPr>
          <w:p w14:paraId="5FA6E5C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2" w:type="dxa"/>
          </w:tcPr>
          <w:p w14:paraId="20C9017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A492E3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19" w:type="dxa"/>
            <w:vAlign w:val="center"/>
          </w:tcPr>
          <w:p w14:paraId="447E7F2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547" w:type="dxa"/>
            <w:vAlign w:val="center"/>
          </w:tcPr>
          <w:p w14:paraId="43E08AC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72" w:type="dxa"/>
          </w:tcPr>
          <w:p w14:paraId="1837DF9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2885BC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619" w:type="dxa"/>
            <w:vAlign w:val="center"/>
          </w:tcPr>
          <w:p w14:paraId="34367BB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547" w:type="dxa"/>
            <w:vAlign w:val="center"/>
          </w:tcPr>
          <w:p w14:paraId="29344CA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C44BE9" w:rsidRPr="00067AE1" w14:paraId="0087C94B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468F9C60" w14:textId="77777777" w:rsidR="00C44BE9" w:rsidRPr="0096433A" w:rsidRDefault="00C44BE9" w:rsidP="0015202C">
            <w:pPr>
              <w:ind w:right="-49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ism</w:t>
            </w:r>
          </w:p>
        </w:tc>
        <w:tc>
          <w:tcPr>
            <w:tcW w:w="72" w:type="dxa"/>
          </w:tcPr>
          <w:p w14:paraId="0E6EDDC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E3ED90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81</w:t>
            </w:r>
          </w:p>
        </w:tc>
        <w:tc>
          <w:tcPr>
            <w:tcW w:w="612" w:type="dxa"/>
            <w:vAlign w:val="center"/>
          </w:tcPr>
          <w:p w14:paraId="5C18FB8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540" w:type="dxa"/>
            <w:vAlign w:val="center"/>
          </w:tcPr>
          <w:p w14:paraId="45760192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2" w:type="dxa"/>
          </w:tcPr>
          <w:p w14:paraId="5B27193A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5FFA21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19" w:type="dxa"/>
            <w:vAlign w:val="center"/>
          </w:tcPr>
          <w:p w14:paraId="3AF9DB9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547" w:type="dxa"/>
            <w:vAlign w:val="center"/>
          </w:tcPr>
          <w:p w14:paraId="1E691EA6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72" w:type="dxa"/>
          </w:tcPr>
          <w:p w14:paraId="41C9790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935009F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619" w:type="dxa"/>
            <w:vAlign w:val="center"/>
          </w:tcPr>
          <w:p w14:paraId="3165B000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547" w:type="dxa"/>
            <w:vAlign w:val="center"/>
          </w:tcPr>
          <w:p w14:paraId="251DBA7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C44BE9" w:rsidRPr="00067AE1" w14:paraId="447A1BEF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7441F618" w14:textId="77777777" w:rsidR="00C44BE9" w:rsidRPr="0096433A" w:rsidRDefault="00C44BE9" w:rsidP="0015202C">
            <w:pPr>
              <w:ind w:right="-4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-SR</w:t>
            </w:r>
          </w:p>
        </w:tc>
        <w:tc>
          <w:tcPr>
            <w:tcW w:w="72" w:type="dxa"/>
          </w:tcPr>
          <w:p w14:paraId="218AEB3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96F2D3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1.61</w:t>
            </w:r>
          </w:p>
        </w:tc>
        <w:tc>
          <w:tcPr>
            <w:tcW w:w="612" w:type="dxa"/>
            <w:vAlign w:val="center"/>
          </w:tcPr>
          <w:p w14:paraId="6925AD2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540" w:type="dxa"/>
            <w:vAlign w:val="center"/>
          </w:tcPr>
          <w:p w14:paraId="6571ABA1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72" w:type="dxa"/>
          </w:tcPr>
          <w:p w14:paraId="54D22B3C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DD17E48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1</w:t>
            </w:r>
          </w:p>
        </w:tc>
        <w:tc>
          <w:tcPr>
            <w:tcW w:w="619" w:type="dxa"/>
            <w:vAlign w:val="center"/>
          </w:tcPr>
          <w:p w14:paraId="08E64FB3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547" w:type="dxa"/>
            <w:vAlign w:val="center"/>
          </w:tcPr>
          <w:p w14:paraId="068C3AB5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72" w:type="dxa"/>
          </w:tcPr>
          <w:p w14:paraId="4CB4D977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1078E69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9</w:t>
            </w:r>
          </w:p>
        </w:tc>
        <w:tc>
          <w:tcPr>
            <w:tcW w:w="619" w:type="dxa"/>
            <w:vAlign w:val="center"/>
          </w:tcPr>
          <w:p w14:paraId="29EF265E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547" w:type="dxa"/>
            <w:vAlign w:val="center"/>
          </w:tcPr>
          <w:p w14:paraId="569F9DEB" w14:textId="77777777" w:rsidR="00C44BE9" w:rsidRPr="0096433A" w:rsidRDefault="00C44BE9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3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C44BE9" w:rsidRPr="00067AE1" w14:paraId="5745B451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1B8E7851" w14:textId="77777777" w:rsidR="00C44BE9" w:rsidRPr="00067AE1" w:rsidRDefault="00C44BE9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Goal</w:t>
            </w:r>
          </w:p>
        </w:tc>
        <w:tc>
          <w:tcPr>
            <w:tcW w:w="72" w:type="dxa"/>
          </w:tcPr>
          <w:p w14:paraId="43AA82C2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F67235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94</w:t>
            </w:r>
          </w:p>
        </w:tc>
        <w:tc>
          <w:tcPr>
            <w:tcW w:w="612" w:type="dxa"/>
            <w:vAlign w:val="center"/>
          </w:tcPr>
          <w:p w14:paraId="32C2C84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540" w:type="dxa"/>
            <w:vAlign w:val="center"/>
          </w:tcPr>
          <w:p w14:paraId="7589E3FE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2" w:type="dxa"/>
          </w:tcPr>
          <w:p w14:paraId="45FC7AD0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2005B0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2</w:t>
            </w:r>
          </w:p>
        </w:tc>
        <w:tc>
          <w:tcPr>
            <w:tcW w:w="619" w:type="dxa"/>
            <w:vAlign w:val="center"/>
          </w:tcPr>
          <w:p w14:paraId="62AFD5E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547" w:type="dxa"/>
            <w:vAlign w:val="center"/>
          </w:tcPr>
          <w:p w14:paraId="0EAD128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2" w:type="dxa"/>
          </w:tcPr>
          <w:p w14:paraId="20AB895A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FC0F4CB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2</w:t>
            </w:r>
          </w:p>
        </w:tc>
        <w:tc>
          <w:tcPr>
            <w:tcW w:w="619" w:type="dxa"/>
            <w:vAlign w:val="center"/>
          </w:tcPr>
          <w:p w14:paraId="587C0B4D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547" w:type="dxa"/>
            <w:vAlign w:val="center"/>
          </w:tcPr>
          <w:p w14:paraId="29CA770B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C44BE9" w:rsidRPr="00067AE1" w14:paraId="25FF9396" w14:textId="77777777" w:rsidTr="0015202C">
        <w:trPr>
          <w:trHeight w:val="360"/>
        </w:trPr>
        <w:tc>
          <w:tcPr>
            <w:tcW w:w="1368" w:type="dxa"/>
            <w:vAlign w:val="center"/>
          </w:tcPr>
          <w:p w14:paraId="282360AB" w14:textId="77777777" w:rsidR="00C44BE9" w:rsidRPr="00067AE1" w:rsidRDefault="00C44BE9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72" w:type="dxa"/>
          </w:tcPr>
          <w:p w14:paraId="70404068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BF3D023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91</w:t>
            </w:r>
          </w:p>
        </w:tc>
        <w:tc>
          <w:tcPr>
            <w:tcW w:w="612" w:type="dxa"/>
            <w:vAlign w:val="center"/>
          </w:tcPr>
          <w:p w14:paraId="0384C063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540" w:type="dxa"/>
            <w:vAlign w:val="center"/>
          </w:tcPr>
          <w:p w14:paraId="16D5383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2" w:type="dxa"/>
          </w:tcPr>
          <w:p w14:paraId="0CDA237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78F80BF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9</w:t>
            </w:r>
          </w:p>
        </w:tc>
        <w:tc>
          <w:tcPr>
            <w:tcW w:w="619" w:type="dxa"/>
            <w:vAlign w:val="center"/>
          </w:tcPr>
          <w:p w14:paraId="474AE42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547" w:type="dxa"/>
            <w:vAlign w:val="center"/>
          </w:tcPr>
          <w:p w14:paraId="1F203C16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2" w:type="dxa"/>
          </w:tcPr>
          <w:p w14:paraId="32ADD223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516360C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19" w:type="dxa"/>
            <w:vAlign w:val="center"/>
          </w:tcPr>
          <w:p w14:paraId="6C83B65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547" w:type="dxa"/>
            <w:vAlign w:val="center"/>
          </w:tcPr>
          <w:p w14:paraId="13F7D6FE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C44BE9" w:rsidRPr="00067AE1" w14:paraId="52810D2F" w14:textId="77777777" w:rsidTr="0015202C">
        <w:trPr>
          <w:trHeight w:val="360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58CD95A4" w14:textId="77777777" w:rsidR="00C44BE9" w:rsidRPr="00067AE1" w:rsidRDefault="00C44BE9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Bond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61F29E9A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3BB549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2.3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14:paraId="34A9B64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DC2477C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513D58C1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982D5EE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6B55E1ED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58C93277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39A1D254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00EA4DA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55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1CD70BD9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00EE56B5" w14:textId="77777777" w:rsidR="00C44BE9" w:rsidRPr="00067AE1" w:rsidRDefault="00C44BE9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</w:tbl>
    <w:p w14:paraId="3BE39D17" w14:textId="77777777" w:rsidR="00C44BE9" w:rsidRPr="00067AE1" w:rsidRDefault="00C44BE9" w:rsidP="00C44BE9">
      <w:pPr>
        <w:rPr>
          <w:rFonts w:ascii="Times New Roman" w:hAnsi="Times New Roman" w:cs="Times New Roman"/>
        </w:rPr>
      </w:pPr>
    </w:p>
    <w:p w14:paraId="260E5891" w14:textId="77777777" w:rsidR="00C44BE9" w:rsidRPr="00574148" w:rsidRDefault="00C44BE9" w:rsidP="00C44BE9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</w:p>
    <w:p w14:paraId="26F23FBD" w14:textId="77777777" w:rsidR="00C44BE9" w:rsidRDefault="00C44BE9"/>
    <w:sectPr w:rsidR="00C44BE9" w:rsidSect="00C44B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E9"/>
    <w:rsid w:val="00945C44"/>
    <w:rsid w:val="00C4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BEBA6"/>
  <w15:chartTrackingRefBased/>
  <w15:docId w15:val="{A497649F-EFE9-4508-9E57-54F524E5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BE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4B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B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B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B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B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BE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BE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BE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BE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B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B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B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B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B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B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B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B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B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BE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B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BE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B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BE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B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B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B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B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BE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11-14T00:27:00Z</dcterms:created>
  <dcterms:modified xsi:type="dcterms:W3CDTF">2024-11-14T00:28:00Z</dcterms:modified>
</cp:coreProperties>
</file>